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69E1A" w14:textId="77777777" w:rsidR="007A5FB2" w:rsidRPr="007A5FB2" w:rsidRDefault="007A5FB2" w:rsidP="007A5FB2">
      <w:pPr>
        <w:spacing w:after="0" w:line="240" w:lineRule="auto"/>
      </w:pPr>
      <w:r w:rsidRPr="007A5FB2">
        <w:t>Title: Transcriptomic Profiles of Rainbow Trout (Oncorhynchus mykiss) Selectively Bred for High and Low Fillet Yield</w:t>
      </w:r>
    </w:p>
    <w:p w14:paraId="30DBFCC0" w14:textId="77777777" w:rsidR="007A5FB2" w:rsidRPr="007A5FB2" w:rsidRDefault="007A5FB2" w:rsidP="007A5FB2">
      <w:pPr>
        <w:spacing w:after="0" w:line="240" w:lineRule="auto"/>
      </w:pPr>
      <w:r w:rsidRPr="007A5FB2">
        <w:t>Journal: Marine Biotechnology</w:t>
      </w:r>
    </w:p>
    <w:p w14:paraId="027C1929" w14:textId="77777777" w:rsidR="007A5FB2" w:rsidRPr="007A5FB2" w:rsidRDefault="007A5FB2" w:rsidP="007A5FB2">
      <w:pPr>
        <w:spacing w:after="0" w:line="240" w:lineRule="auto"/>
      </w:pPr>
      <w:r w:rsidRPr="007A5FB2">
        <w:t>Authors: Jamie Mankiewicz, Guangtu Gao, Timothy Leeds, Beth Cleveland</w:t>
      </w:r>
    </w:p>
    <w:p w14:paraId="6DDDF157" w14:textId="77777777" w:rsidR="007A5FB2" w:rsidRPr="007A5FB2" w:rsidRDefault="007A5FB2" w:rsidP="007A5FB2">
      <w:pPr>
        <w:spacing w:after="0" w:line="240" w:lineRule="auto"/>
      </w:pPr>
      <w:r w:rsidRPr="007A5FB2">
        <w:t>Corresponding Author: Beth Cleveland, USDA/ARS/NCCCWA, beth.cleveland@usda.gov</w:t>
      </w:r>
    </w:p>
    <w:p w14:paraId="76808054" w14:textId="77777777" w:rsidR="007A5FB2" w:rsidRPr="007A5FB2" w:rsidRDefault="007A5FB2" w:rsidP="007A5FB2">
      <w:pPr>
        <w:spacing w:after="0" w:line="240" w:lineRule="auto"/>
      </w:pPr>
    </w:p>
    <w:p w14:paraId="3AC812AC" w14:textId="77777777" w:rsidR="007A5FB2" w:rsidRPr="007A5FB2" w:rsidRDefault="007A5FB2" w:rsidP="007A5FB2">
      <w:pPr>
        <w:spacing w:after="0" w:line="240" w:lineRule="auto"/>
      </w:pPr>
      <w:r w:rsidRPr="007A5FB2">
        <w:t>Supplementary File 1. Primers used for validation of differentially expressed genes</w:t>
      </w:r>
    </w:p>
    <w:tbl>
      <w:tblPr>
        <w:tblpPr w:leftFromText="180" w:rightFromText="180" w:vertAnchor="page" w:horzAnchor="margin" w:tblpY="3481"/>
        <w:tblW w:w="9450" w:type="dxa"/>
        <w:tblLook w:val="04A0" w:firstRow="1" w:lastRow="0" w:firstColumn="1" w:lastColumn="0" w:noHBand="0" w:noVBand="1"/>
      </w:tblPr>
      <w:tblGrid>
        <w:gridCol w:w="920"/>
        <w:gridCol w:w="1689"/>
        <w:gridCol w:w="1016"/>
        <w:gridCol w:w="3661"/>
        <w:gridCol w:w="980"/>
        <w:gridCol w:w="1184"/>
      </w:tblGrid>
      <w:tr w:rsidR="007A5FB2" w:rsidRPr="007A5FB2" w14:paraId="245E3A4D" w14:textId="77777777" w:rsidTr="009A13EB">
        <w:trPr>
          <w:trHeight w:val="552"/>
        </w:trPr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D28D7F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8B2984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 #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C46168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rection</w:t>
            </w:r>
          </w:p>
        </w:tc>
        <w:tc>
          <w:tcPr>
            <w:tcW w:w="3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D98BF5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 (5'-3'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DAD9D1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duct Size (bp)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E32064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iciency (%)</w:t>
            </w:r>
          </w:p>
        </w:tc>
      </w:tr>
      <w:tr w:rsidR="007A5FB2" w:rsidRPr="007A5FB2" w14:paraId="03018AB9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8A0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15a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07F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589371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0C8A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342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TCAGAGGTGCGGAAGG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FED3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A1F2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</w:tr>
      <w:tr w:rsidR="007A5FB2" w:rsidRPr="007A5FB2" w14:paraId="06ADE113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8B75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6CF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4FA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CAD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GTGGCTAAGAGGTCCAC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E415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C0C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11EDE511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3AFE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ol22a1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F8B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36970931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5C06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B90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AGATCGGTGTACCTGG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70B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F1C4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7A5FB2" w:rsidRPr="007A5FB2" w14:paraId="650C2EC9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020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693F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65D7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54F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CCTTTGGATCCTTCATC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E58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F8B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6014CC13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650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bp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71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619074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B63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55E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AGGAACTTGTACAGAGCTAC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E6C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3465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7A5FB2" w:rsidRPr="007A5FB2" w14:paraId="09C8DC36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D663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5381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56E6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A9FD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GCTAAAAATGATGTTGGCG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99B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B2D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0EEBE632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B571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pdh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83D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623341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ED1F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AA9C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CCCACTCACACCCGAA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F2C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649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7A5FB2" w:rsidRPr="007A5FB2" w14:paraId="1FF53C05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E12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6AF7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68EF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858B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TGAGTTGGTCTAGTCCTCG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4D8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52CC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492C2DFB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27A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spg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4D0CF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36946987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1C5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E43F8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CGCAACGTGTTGTATG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28664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A8990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</w:tr>
      <w:tr w:rsidR="007A5FB2" w:rsidRPr="007A5FB2" w14:paraId="15A2ACC9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D9C4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AF70B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155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4B613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TCACAAGGGGCAGAGCTT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9EB91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EEC79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4F03C950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51CB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gf-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AA1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577176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24C8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C500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AGGCGGCTCGAAATGTA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819F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489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</w:tr>
      <w:tr w:rsidR="007A5FB2" w:rsidRPr="007A5FB2" w14:paraId="64B02E2E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F154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199A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0CFA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992E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GCCCAGATAAAGGTTTCTTC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42B1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56FD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6C3A21B4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7BB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sr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F5C9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59980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0C97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DE44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GGATATCTTCAAAACACACAGA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8F45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F98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7A5FB2" w:rsidRPr="007A5FB2" w14:paraId="30D04D20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C08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946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CF60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73C2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CTTACTCTGACAGATTTCTC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A2B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B4A7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6B349839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9207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fap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DE25F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557923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976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D4A44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TGCCAGTGGATTGTGCT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6E799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FAAB5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7A5FB2" w:rsidRPr="007A5FB2" w14:paraId="3B0D3699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C4E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FD2FA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59B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B5B69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CTTTCTCTTCTGGATCACTGT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E8549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C3FED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3A9D59B5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AB6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ebp1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A467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619877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44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9B7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GCTCCTGTTTGCAGCT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421A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CA5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7A5FB2" w:rsidRPr="007A5FB2" w14:paraId="6F3FDD71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B43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5041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26E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054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GGCTCTGCACCTGTG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7376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3C0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5FB2" w:rsidRPr="007A5FB2" w14:paraId="5243802D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916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A5FB2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fkmb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D29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XM_021569297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245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0CC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CTGGTCACAGGCAGTTC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0A2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4E7A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7A5FB2" w:rsidRPr="007A5FB2" w14:paraId="53658EAE" w14:textId="77777777" w:rsidTr="009A13EB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20BC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6C5E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2219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02A8" w14:textId="77777777" w:rsidR="007A5FB2" w:rsidRPr="007A5FB2" w:rsidRDefault="007A5FB2" w:rsidP="007A5FB2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CAAACCCTGGTAACCCTCA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BE52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4114" w14:textId="77777777" w:rsidR="007A5FB2" w:rsidRPr="007A5FB2" w:rsidRDefault="007A5FB2" w:rsidP="007A5FB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FB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80CE336" w14:textId="77777777" w:rsidR="007A5FB2" w:rsidRPr="007A5FB2" w:rsidRDefault="007A5FB2" w:rsidP="007A5FB2">
      <w:pPr>
        <w:spacing w:after="0" w:line="240" w:lineRule="auto"/>
      </w:pPr>
      <w:r w:rsidRPr="007A5FB2">
        <w:rPr>
          <w:rFonts w:eastAsia="Calibri"/>
          <w:i/>
          <w:iCs/>
          <w:color w:val="000000"/>
          <w:kern w:val="24"/>
        </w:rPr>
        <w:t>hspg2</w:t>
      </w:r>
      <w:r w:rsidRPr="007A5FB2">
        <w:rPr>
          <w:rFonts w:eastAsia="Calibri"/>
          <w:color w:val="000000"/>
          <w:kern w:val="24"/>
        </w:rPr>
        <w:t xml:space="preserve">: heparan sulfate proteoglycan 2; </w:t>
      </w:r>
      <w:proofErr w:type="spellStart"/>
      <w:r w:rsidRPr="007A5FB2">
        <w:rPr>
          <w:rFonts w:eastAsia="Calibri"/>
          <w:i/>
          <w:iCs/>
          <w:color w:val="000000"/>
          <w:kern w:val="24"/>
        </w:rPr>
        <w:t>pfkmb</w:t>
      </w:r>
      <w:proofErr w:type="spellEnd"/>
      <w:r w:rsidRPr="007A5FB2">
        <w:rPr>
          <w:rFonts w:eastAsia="Calibri"/>
          <w:color w:val="000000"/>
          <w:kern w:val="24"/>
        </w:rPr>
        <w:t xml:space="preserve">: phosphofructokinase, muscle; </w:t>
      </w:r>
      <w:r w:rsidRPr="007A5FB2">
        <w:rPr>
          <w:rFonts w:eastAsia="Calibri"/>
          <w:i/>
          <w:iCs/>
          <w:color w:val="000000"/>
          <w:kern w:val="24"/>
        </w:rPr>
        <w:t>col22a1</w:t>
      </w:r>
      <w:r w:rsidRPr="007A5FB2">
        <w:rPr>
          <w:rFonts w:eastAsia="Calibri"/>
          <w:color w:val="000000"/>
          <w:kern w:val="24"/>
        </w:rPr>
        <w:t xml:space="preserve">: collagen type XXII alpha 1 chain; </w:t>
      </w:r>
      <w:proofErr w:type="spellStart"/>
      <w:r w:rsidRPr="007A5FB2">
        <w:rPr>
          <w:rFonts w:eastAsia="Calibri"/>
          <w:i/>
          <w:iCs/>
          <w:color w:val="000000"/>
          <w:kern w:val="24"/>
        </w:rPr>
        <w:t>gapdh</w:t>
      </w:r>
      <w:proofErr w:type="spellEnd"/>
      <w:r w:rsidRPr="007A5FB2">
        <w:rPr>
          <w:rFonts w:eastAsia="Calibri"/>
          <w:color w:val="000000"/>
          <w:kern w:val="24"/>
        </w:rPr>
        <w:t xml:space="preserve">: glyceraldehyde-3-phosphate dehydrogenase; </w:t>
      </w:r>
      <w:r w:rsidRPr="007A5FB2">
        <w:rPr>
          <w:rFonts w:eastAsia="Calibri"/>
          <w:i/>
          <w:iCs/>
          <w:color w:val="000000"/>
          <w:kern w:val="24"/>
        </w:rPr>
        <w:t>igf-1</w:t>
      </w:r>
      <w:r w:rsidRPr="007A5FB2">
        <w:rPr>
          <w:rFonts w:eastAsia="Calibri"/>
          <w:color w:val="000000"/>
          <w:kern w:val="24"/>
        </w:rPr>
        <w:t xml:space="preserve">: insulin-like growth factor 1; </w:t>
      </w:r>
      <w:r w:rsidRPr="007A5FB2">
        <w:rPr>
          <w:rFonts w:eastAsia="Calibri"/>
          <w:i/>
          <w:iCs/>
          <w:color w:val="000000"/>
          <w:kern w:val="24"/>
        </w:rPr>
        <w:t>mfap4</w:t>
      </w:r>
      <w:r w:rsidRPr="007A5FB2">
        <w:rPr>
          <w:rFonts w:eastAsia="Calibri"/>
          <w:color w:val="000000"/>
          <w:kern w:val="24"/>
        </w:rPr>
        <w:t xml:space="preserve">: microfibril associated protein 4; </w:t>
      </w:r>
      <w:r w:rsidRPr="007A5FB2">
        <w:rPr>
          <w:rFonts w:eastAsia="Calibri"/>
          <w:i/>
          <w:iCs/>
          <w:color w:val="000000"/>
          <w:kern w:val="24"/>
        </w:rPr>
        <w:t>fabp2</w:t>
      </w:r>
      <w:r w:rsidRPr="007A5FB2">
        <w:rPr>
          <w:rFonts w:eastAsia="Calibri"/>
          <w:color w:val="000000"/>
          <w:kern w:val="24"/>
        </w:rPr>
        <w:t xml:space="preserve">: fatty acid binding protein 2; </w:t>
      </w:r>
      <w:r w:rsidRPr="007A5FB2">
        <w:rPr>
          <w:rFonts w:eastAsia="Calibri"/>
          <w:i/>
          <w:iCs/>
          <w:color w:val="000000"/>
          <w:kern w:val="24"/>
        </w:rPr>
        <w:t>col18a1</w:t>
      </w:r>
      <w:r w:rsidRPr="007A5FB2">
        <w:rPr>
          <w:rFonts w:eastAsia="Calibri"/>
          <w:color w:val="000000"/>
          <w:kern w:val="24"/>
        </w:rPr>
        <w:t xml:space="preserve">: collagen type XV alpha 1 chain; </w:t>
      </w:r>
      <w:r w:rsidRPr="007A5FB2">
        <w:rPr>
          <w:rFonts w:eastAsia="Calibri"/>
          <w:i/>
          <w:iCs/>
          <w:color w:val="000000"/>
          <w:kern w:val="24"/>
        </w:rPr>
        <w:t>pebp1</w:t>
      </w:r>
      <w:r w:rsidRPr="007A5FB2">
        <w:rPr>
          <w:rFonts w:eastAsia="Calibri"/>
          <w:color w:val="000000"/>
          <w:kern w:val="24"/>
        </w:rPr>
        <w:t xml:space="preserve">: phosphatidylethanolamine binding protein 1; </w:t>
      </w:r>
      <w:r w:rsidRPr="007A5FB2">
        <w:rPr>
          <w:rFonts w:eastAsia="Calibri"/>
          <w:i/>
          <w:iCs/>
          <w:color w:val="000000"/>
          <w:kern w:val="24"/>
        </w:rPr>
        <w:t>insr2</w:t>
      </w:r>
      <w:r w:rsidRPr="007A5FB2">
        <w:rPr>
          <w:rFonts w:eastAsia="Calibri"/>
          <w:color w:val="000000"/>
          <w:kern w:val="24"/>
        </w:rPr>
        <w:t>: insulin receptor 2</w:t>
      </w:r>
    </w:p>
    <w:p w14:paraId="64FF4295" w14:textId="77777777" w:rsidR="00FB51D9" w:rsidRPr="007A5FB2" w:rsidRDefault="00FB51D9"/>
    <w:sectPr w:rsidR="00FB51D9" w:rsidRPr="007A5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B2"/>
    <w:rsid w:val="00106727"/>
    <w:rsid w:val="004177AC"/>
    <w:rsid w:val="004968D9"/>
    <w:rsid w:val="007A5FB2"/>
    <w:rsid w:val="009A13EB"/>
    <w:rsid w:val="00BA1990"/>
    <w:rsid w:val="00C95ACF"/>
    <w:rsid w:val="00F527DB"/>
    <w:rsid w:val="00FB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373F1"/>
  <w15:chartTrackingRefBased/>
  <w15:docId w15:val="{F77D0218-6B63-42CD-AFAE-F12C587B9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F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F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F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F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F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FB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F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F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F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F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F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F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F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F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FB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F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F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F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mankie</dc:creator>
  <cp:keywords/>
  <dc:description/>
  <cp:lastModifiedBy>Cleveland, Beth - REE-ARS</cp:lastModifiedBy>
  <cp:revision>2</cp:revision>
  <dcterms:created xsi:type="dcterms:W3CDTF">2025-05-28T18:41:00Z</dcterms:created>
  <dcterms:modified xsi:type="dcterms:W3CDTF">2025-05-28T18:41:00Z</dcterms:modified>
</cp:coreProperties>
</file>